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81275" w:rsidRDefault="00E81275" w:rsidP="00E81275">
      <w:pPr>
        <w:spacing w:line="360" w:lineRule="auto"/>
        <w:jc w:val="left"/>
        <w:rPr>
          <w:rFonts w:ascii="Times New Roman" w:eastAsia="宋体" w:hAnsi="Times New Roman" w:cs="Times New Roman"/>
          <w:b/>
          <w:color w:val="000000"/>
          <w:sz w:val="24"/>
          <w:lang w:bidi="ar"/>
        </w:rPr>
      </w:pPr>
      <w:r>
        <w:rPr>
          <w:rFonts w:ascii="Times New Roman" w:eastAsia="宋体" w:hAnsi="Times New Roman" w:cs="Times New Roman" w:hint="eastAsia"/>
          <w:b/>
          <w:color w:val="000000"/>
          <w:sz w:val="24"/>
          <w:lang w:bidi="ar"/>
        </w:rPr>
        <w:t>Table S</w:t>
      </w:r>
      <w:r>
        <w:rPr>
          <w:rFonts w:ascii="Times New Roman" w:eastAsia="宋体" w:hAnsi="Times New Roman" w:cs="Times New Roman"/>
          <w:b/>
          <w:color w:val="000000"/>
          <w:sz w:val="24"/>
          <w:lang w:bidi="ar"/>
        </w:rPr>
        <w:t>3</w:t>
      </w:r>
      <w:r>
        <w:rPr>
          <w:rFonts w:ascii="Times New Roman" w:eastAsia="宋体" w:hAnsi="Times New Roman" w:cs="Times New Roman" w:hint="eastAsia"/>
          <w:b/>
          <w:color w:val="000000"/>
          <w:sz w:val="24"/>
          <w:lang w:bidi="ar"/>
        </w:rPr>
        <w:t xml:space="preserve">. </w:t>
      </w:r>
      <w:r>
        <w:rPr>
          <w:rFonts w:ascii="Times New Roman" w:eastAsia="宋体" w:hAnsi="Times New Roman" w:cs="Times New Roman" w:hint="eastAsia"/>
          <w:bCs/>
          <w:color w:val="000000"/>
          <w:sz w:val="24"/>
          <w:lang w:bidi="ar"/>
        </w:rPr>
        <w:t>The proteins enriched in PRDX2 group</w:t>
      </w:r>
    </w:p>
    <w:tbl>
      <w:tblPr>
        <w:tblW w:w="7573" w:type="dxa"/>
        <w:tblInd w:w="96" w:type="dxa"/>
        <w:tblLook w:val="04A0" w:firstRow="1" w:lastRow="0" w:firstColumn="1" w:lastColumn="0" w:noHBand="0" w:noVBand="1"/>
      </w:tblPr>
      <w:tblGrid>
        <w:gridCol w:w="2293"/>
        <w:gridCol w:w="1560"/>
        <w:gridCol w:w="1452"/>
        <w:gridCol w:w="1200"/>
        <w:gridCol w:w="1068"/>
      </w:tblGrid>
      <w:tr w:rsidR="00E81275" w:rsidTr="009846D6">
        <w:trPr>
          <w:trHeight w:val="640"/>
        </w:trPr>
        <w:tc>
          <w:tcPr>
            <w:tcW w:w="2292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auto"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ster Protein Accessio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auto"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try name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auto"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verage[%]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auto"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eptides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auto"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W [kDa]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321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PRDX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9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13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TBB2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.9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36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PP1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0CG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POTEJ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7.3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58FF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H90B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.3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5QNW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H2B2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9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12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ADT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12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ADT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.8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13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PRDX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.5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13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P4HA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21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PRPS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.8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9UBQ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VPS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5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5T9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ATD3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2.5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6NH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FBLL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.8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52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IMA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.2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9H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TBA4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.5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8N5N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RM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3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9BS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ERP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.9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28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NDUS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.4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14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RBM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9.3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55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SEC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5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15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PA1B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.7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51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RAB5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5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98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RBM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2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6PL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ATAD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8.5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09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RM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.6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02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ALBU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.3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9UJ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APC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.8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9Y4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ATG4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.3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61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UB2D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7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69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HB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2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7KZN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OX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00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NDUS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7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9GZV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IF5A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8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60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RT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1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1L0T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ILVB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.8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60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OG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2.8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96L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UB2E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.2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13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ENO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51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RAB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.8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75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SC22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6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Q8N6H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ARFG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.7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9Y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TLN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9.6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9HCJ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TNR6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5.9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19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RO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1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9NS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TOM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5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41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KPC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.2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9HB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YB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.2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60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RNBP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4.6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86YZ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HOR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2.2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43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SGT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8WU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RAB2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2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27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ALX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.5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9UJZ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STML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.5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61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SN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.6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92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AN32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.8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8TB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PUM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4.1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9GZN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T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.3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19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NUC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.6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75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IS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.7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57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TMM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9BV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GNL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86U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PRP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.4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99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SMAD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.2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8NE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ABCF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.9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14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DK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4.8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35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RA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.5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02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HB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2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35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RFC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.1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8N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EMC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1.7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51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AL3A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8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8WVJ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NUDC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7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5BJ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TM41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.5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9P2X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DPM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1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9UM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PRP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.1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43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MCA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.8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50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DK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.8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9Y4W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AFG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.5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9BQB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VKOR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2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31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STIP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.6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50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DYN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61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VA0D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3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9NQ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LUC7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.7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08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ODP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.3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9H2U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IPYR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9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Q02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M2O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62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RL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4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12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WASC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4.2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9UKY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ZHX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48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PSMD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.6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13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SNW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.5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9H5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TFB2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.3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00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KAD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6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17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PRS6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.2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00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ACO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.5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99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PLC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7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9NT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ATG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8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9H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LSG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.2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5JPE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NOMO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9.4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94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SC31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2.9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41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EIF2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.7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00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VIGL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1.4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86Y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DAAF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3.5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9Y2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RT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5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9BRU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UTP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.4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62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RBX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3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62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PRS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.6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01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OCR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4.1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8NBI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XXLT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.8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8NF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FAD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.2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43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TPPC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3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9Y3T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NOC2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.9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96T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MI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2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9BSU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NAA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14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RSM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6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53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SUC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.2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9Y6Y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NS1B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.7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9Y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TMX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9HC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MOV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3.6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96D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NMD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.6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95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AIFM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.9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9Y2W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TR1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8.6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9UN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G3BP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1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43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PRC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.6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47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SYQ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7.7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8IY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KATL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.2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99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S29A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.2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36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TRI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95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UTS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3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Q2TBE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19L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3.7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9NZ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LRP1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5.2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06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R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6.1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9C0A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NTP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5.2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9Y4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TCAF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2.1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30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KC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.2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6PFW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VIP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9.4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95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STAU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.1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9ULT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HECD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9.2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75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MPP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3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49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RL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3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14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OTL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9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9NPQ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RIC8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9.7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8TE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NSUN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.7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15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SURF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.6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9NZW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MPP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.1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21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O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.1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16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THT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.4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75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MC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.7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05D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TSL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6NE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F186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2.6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7Z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SETX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2.7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0DP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ALM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8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86UK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LB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7.9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8WVM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SCFD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2.3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42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H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7.4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9NSK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KLC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.6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03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ATP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02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ACB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.7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8TCU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ALMS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0.8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20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LMNB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.4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2PPJ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RGPA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0.6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6NN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U633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6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9H2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SL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2.6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58E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SDK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9.2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41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S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.7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21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FGFR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2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93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NAR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9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7L2J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MEPC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.3</w:t>
            </w:r>
          </w:p>
        </w:tc>
      </w:tr>
      <w:tr w:rsidR="00E81275" w:rsidTr="009846D6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95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AC1H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1275" w:rsidRDefault="00E81275" w:rsidP="009846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9</w:t>
            </w:r>
          </w:p>
        </w:tc>
      </w:tr>
    </w:tbl>
    <w:p w:rsidR="00AC6D4D" w:rsidRDefault="00AC6D4D"/>
    <w:sectPr w:rsidR="00AC6D4D" w:rsidSect="00567F1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275"/>
    <w:rsid w:val="002D6507"/>
    <w:rsid w:val="00393027"/>
    <w:rsid w:val="003D5D9A"/>
    <w:rsid w:val="00400BF4"/>
    <w:rsid w:val="005003D8"/>
    <w:rsid w:val="00567F12"/>
    <w:rsid w:val="006124E9"/>
    <w:rsid w:val="00723DCC"/>
    <w:rsid w:val="007E694D"/>
    <w:rsid w:val="008D076C"/>
    <w:rsid w:val="00966B79"/>
    <w:rsid w:val="00AC6D4D"/>
    <w:rsid w:val="00AD0AD0"/>
    <w:rsid w:val="00BE470D"/>
    <w:rsid w:val="00C0329E"/>
    <w:rsid w:val="00CE159A"/>
    <w:rsid w:val="00E81275"/>
    <w:rsid w:val="00F45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B29AF5A9-E3B1-F846-8B4B-51503005D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12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rsid w:val="00E81275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rsid w:val="00E81275"/>
    <w:rPr>
      <w:rFonts w:ascii="宋体" w:eastAsia="宋体"/>
      <w:sz w:val="18"/>
      <w:szCs w:val="18"/>
    </w:rPr>
  </w:style>
  <w:style w:type="paragraph" w:styleId="a5">
    <w:name w:val="header"/>
    <w:basedOn w:val="a"/>
    <w:link w:val="a6"/>
    <w:rsid w:val="00E812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E81275"/>
    <w:rPr>
      <w:sz w:val="18"/>
      <w:szCs w:val="18"/>
    </w:rPr>
  </w:style>
  <w:style w:type="paragraph" w:styleId="a7">
    <w:name w:val="footer"/>
    <w:basedOn w:val="a"/>
    <w:link w:val="a8"/>
    <w:uiPriority w:val="99"/>
    <w:qFormat/>
    <w:rsid w:val="00E812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812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13</Words>
  <Characters>3496</Characters>
  <Application>Microsoft Office Word</Application>
  <DocSecurity>0</DocSecurity>
  <Lines>29</Lines>
  <Paragraphs>8</Paragraphs>
  <ScaleCrop>false</ScaleCrop>
  <Company/>
  <LinksUpToDate>false</LinksUpToDate>
  <CharactersWithSpaces>4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b930</dc:creator>
  <cp:keywords/>
  <dc:description/>
  <cp:lastModifiedBy>ub930</cp:lastModifiedBy>
  <cp:revision>1</cp:revision>
  <dcterms:created xsi:type="dcterms:W3CDTF">2021-05-13T01:26:00Z</dcterms:created>
  <dcterms:modified xsi:type="dcterms:W3CDTF">2021-05-13T01:27:00Z</dcterms:modified>
</cp:coreProperties>
</file>